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3"/>
        <w:gridCol w:w="2976"/>
        <w:gridCol w:w="2510"/>
        <w:gridCol w:w="2056"/>
        <w:gridCol w:w="2149"/>
      </w:tblGrid>
      <w:tr w:rsidR="007852CA" w:rsidRPr="007852CA" w:rsidTr="007852CA">
        <w:trPr>
          <w:trHeight w:val="492"/>
        </w:trPr>
        <w:tc>
          <w:tcPr>
            <w:tcW w:w="3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Article Title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Impact of Death and Dying</w:t>
            </w:r>
          </w:p>
        </w:tc>
        <w:tc>
          <w:tcPr>
            <w:tcW w:w="2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Workload and Working Hours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Frequency of Exposure to Death and Dying</w:t>
            </w:r>
          </w:p>
        </w:tc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Duration of Care or Relationship with Patients</w:t>
            </w:r>
          </w:p>
        </w:tc>
      </w:tr>
      <w:tr w:rsidR="007852CA" w:rsidRPr="007852CA" w:rsidTr="007852CA">
        <w:trPr>
          <w:trHeight w:val="180"/>
        </w:trPr>
        <w:tc>
          <w:tcPr>
            <w:tcW w:w="3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A Piece of My Mind: Death and Life in Iraq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Emotional toll in trauma surgery</w:t>
            </w:r>
          </w:p>
        </w:tc>
        <w:tc>
          <w:tcPr>
            <w:tcW w:w="2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Non-stop, intense combat zone work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High frequency in war zone trauma</w:t>
            </w:r>
          </w:p>
        </w:tc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Brief, dictated by trauma urgency</w:t>
            </w:r>
          </w:p>
        </w:tc>
      </w:tr>
      <w:tr w:rsidR="007852CA" w:rsidRPr="007852CA" w:rsidTr="007852CA">
        <w:trPr>
          <w:trHeight w:val="165"/>
        </w:trPr>
        <w:tc>
          <w:tcPr>
            <w:tcW w:w="3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A Small Cemetery: Death and Dying in the Contemporary British Operating Theatre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Persistent psychological burden in neurosurgery</w:t>
            </w:r>
          </w:p>
        </w:tc>
        <w:tc>
          <w:tcPr>
            <w:tcW w:w="2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Focus on efficiency limits emotional processing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Regular exposure in neurosurgery</w:t>
            </w:r>
          </w:p>
        </w:tc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Prolonged for complex cases</w:t>
            </w:r>
          </w:p>
        </w:tc>
      </w:tr>
      <w:tr w:rsidR="007852CA" w:rsidRPr="007852CA" w:rsidTr="007852CA">
        <w:trPr>
          <w:trHeight w:val="165"/>
        </w:trPr>
        <w:tc>
          <w:tcPr>
            <w:tcW w:w="3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Are Surgeons Capable of Introspection?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Surgeons' resistance to introspection</w:t>
            </w:r>
          </w:p>
        </w:tc>
        <w:tc>
          <w:tcPr>
            <w:tcW w:w="2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High workload limits introspection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Frequent exposure in palliative surgery</w:t>
            </w:r>
          </w:p>
        </w:tc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Episodic but emotionally lasting</w:t>
            </w:r>
          </w:p>
        </w:tc>
      </w:tr>
      <w:tr w:rsidR="007852CA" w:rsidRPr="007852CA" w:rsidTr="007852CA">
        <w:trPr>
          <w:trHeight w:val="165"/>
        </w:trPr>
        <w:tc>
          <w:tcPr>
            <w:tcW w:w="3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A Surgeon's Reflections on the Care of the Dying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Shift in surgical philosophy towards palliative care</w:t>
            </w:r>
          </w:p>
        </w:tc>
        <w:tc>
          <w:tcPr>
            <w:tcW w:w="2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Workload pressures inhibit introspection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Routine in cancer and advanced illness</w:t>
            </w:r>
          </w:p>
        </w:tc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Prolonged in palliative cases</w:t>
            </w:r>
          </w:p>
        </w:tc>
      </w:tr>
      <w:tr w:rsidR="007852CA" w:rsidRPr="007852CA" w:rsidTr="007852CA">
        <w:trPr>
          <w:trHeight w:val="165"/>
        </w:trPr>
        <w:tc>
          <w:tcPr>
            <w:tcW w:w="3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Cancer Surgeons' Distress and Well-being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High distress linked to cancer patient deaths</w:t>
            </w:r>
          </w:p>
        </w:tc>
        <w:tc>
          <w:tcPr>
            <w:tcW w:w="2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High workload contributes to burnout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Frequent in oncological surgery</w:t>
            </w:r>
          </w:p>
        </w:tc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Long-term in cancer care</w:t>
            </w:r>
          </w:p>
        </w:tc>
      </w:tr>
      <w:tr w:rsidR="007852CA" w:rsidRPr="007852CA" w:rsidTr="007852CA">
        <w:trPr>
          <w:trHeight w:val="165"/>
        </w:trPr>
        <w:tc>
          <w:tcPr>
            <w:tcW w:w="3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How Prepared Are Surgical Foundation Year One Doctors to Deal with Patients in the Last Days of Life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Gaps in palliative training for junior doctors</w:t>
            </w:r>
          </w:p>
        </w:tc>
        <w:tc>
          <w:tcPr>
            <w:tcW w:w="2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Heavy workloads limit palliative care focus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Common, varies by hospital type</w:t>
            </w:r>
          </w:p>
        </w:tc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Short-term, mostly acute care</w:t>
            </w:r>
          </w:p>
        </w:tc>
      </w:tr>
      <w:tr w:rsidR="007852CA" w:rsidRPr="007852CA" w:rsidTr="007852CA">
        <w:trPr>
          <w:trHeight w:val="165"/>
        </w:trPr>
        <w:tc>
          <w:tcPr>
            <w:tcW w:w="3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Is a Foundation Interim Year One Post Better for Improving Confidence in the Care of the Dying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Confidence disparities in palliative care training</w:t>
            </w:r>
          </w:p>
        </w:tc>
        <w:tc>
          <w:tcPr>
            <w:tcW w:w="2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Variable workloads based on hospital type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 xml:space="preserve">Frequent in tertiary </w:t>
            </w:r>
            <w:proofErr w:type="spellStart"/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centers</w:t>
            </w:r>
            <w:proofErr w:type="spellEnd"/>
          </w:p>
        </w:tc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 xml:space="preserve">Varies, more extended in tertiary </w:t>
            </w:r>
            <w:proofErr w:type="spellStart"/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centers</w:t>
            </w:r>
            <w:proofErr w:type="spellEnd"/>
          </w:p>
        </w:tc>
      </w:tr>
      <w:tr w:rsidR="007852CA" w:rsidRPr="007852CA" w:rsidTr="007852CA">
        <w:trPr>
          <w:trHeight w:val="165"/>
        </w:trPr>
        <w:tc>
          <w:tcPr>
            <w:tcW w:w="3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Deciphering the Surgeons' Stories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Emotional narratives highlight ethical dilemmas</w:t>
            </w:r>
          </w:p>
        </w:tc>
        <w:tc>
          <w:tcPr>
            <w:tcW w:w="2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Emotional toll compounded by workload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Frequent across surgical specialties</w:t>
            </w:r>
          </w:p>
        </w:tc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Short-term but emotionally intense</w:t>
            </w:r>
          </w:p>
        </w:tc>
      </w:tr>
      <w:tr w:rsidR="007852CA" w:rsidRPr="007852CA" w:rsidTr="007852CA">
        <w:trPr>
          <w:trHeight w:val="165"/>
        </w:trPr>
        <w:tc>
          <w:tcPr>
            <w:tcW w:w="3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Euthanasia as an Example of Conflict Between Ethical Precepts and Entitlement Rights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Ethical complexities around euthanasia</w:t>
            </w:r>
          </w:p>
        </w:tc>
        <w:tc>
          <w:tcPr>
            <w:tcW w:w="2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Emotional workload from ethical dilemmas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Regular in terminal illness cases</w:t>
            </w:r>
          </w:p>
        </w:tc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Extended in terminal cases</w:t>
            </w:r>
          </w:p>
        </w:tc>
      </w:tr>
      <w:tr w:rsidR="007852CA" w:rsidRPr="007852CA" w:rsidTr="007852CA">
        <w:trPr>
          <w:trHeight w:val="165"/>
        </w:trPr>
        <w:tc>
          <w:tcPr>
            <w:tcW w:w="3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Surgeon Perspectives Regarding Death and Dying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Delays in palliative referrals and emotional toll</w:t>
            </w:r>
          </w:p>
        </w:tc>
        <w:tc>
          <w:tcPr>
            <w:tcW w:w="2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Time constraints limit end-of-life care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Frequent, especially near death</w:t>
            </w:r>
          </w:p>
        </w:tc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Limited, mostly perioperative care</w:t>
            </w:r>
          </w:p>
        </w:tc>
      </w:tr>
      <w:tr w:rsidR="007852CA" w:rsidRPr="007852CA" w:rsidTr="007852CA">
        <w:trPr>
          <w:trHeight w:val="165"/>
        </w:trPr>
        <w:tc>
          <w:tcPr>
            <w:tcW w:w="3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Lessons in Death and Dying on an East African Surgical Ward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Cultural differences in palliative care</w:t>
            </w:r>
          </w:p>
        </w:tc>
        <w:tc>
          <w:tcPr>
            <w:tcW w:w="2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High patient burden in low-resource settings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Frequent due to resource limitations</w:t>
            </w:r>
          </w:p>
        </w:tc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Short, pragmatic care</w:t>
            </w:r>
          </w:p>
        </w:tc>
      </w:tr>
      <w:tr w:rsidR="007852CA" w:rsidRPr="007852CA" w:rsidTr="007852CA">
        <w:trPr>
          <w:trHeight w:val="165"/>
        </w:trPr>
        <w:tc>
          <w:tcPr>
            <w:tcW w:w="3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Meditation on Mortality: Lessons from a Life in Surgery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Emotional reflections on mortality</w:t>
            </w:r>
          </w:p>
        </w:tc>
        <w:tc>
          <w:tcPr>
            <w:tcW w:w="2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Long-term emotional involvement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Regular exposure to terminal patients</w:t>
            </w:r>
          </w:p>
        </w:tc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Long-term patient relationships</w:t>
            </w:r>
          </w:p>
        </w:tc>
      </w:tr>
      <w:tr w:rsidR="007852CA" w:rsidRPr="007852CA" w:rsidTr="007852CA">
        <w:trPr>
          <w:trHeight w:val="165"/>
        </w:trPr>
        <w:tc>
          <w:tcPr>
            <w:tcW w:w="3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lastRenderedPageBreak/>
              <w:t>Reflections About Death in the Surgical Simulation Environment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Emotional impact of simulated deaths</w:t>
            </w:r>
          </w:p>
        </w:tc>
        <w:tc>
          <w:tcPr>
            <w:tcW w:w="2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Simulation hours mirror real-world surgery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Occasional but impactful in simulations</w:t>
            </w:r>
          </w:p>
        </w:tc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N/A – simulation-based</w:t>
            </w:r>
          </w:p>
        </w:tc>
      </w:tr>
      <w:tr w:rsidR="007852CA" w:rsidRPr="007852CA" w:rsidTr="007852CA">
        <w:trPr>
          <w:trHeight w:val="165"/>
        </w:trPr>
        <w:tc>
          <w:tcPr>
            <w:tcW w:w="3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Residency Diary: The Gift of Learning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Emotional growth through cadaver work</w:t>
            </w:r>
          </w:p>
        </w:tc>
        <w:tc>
          <w:tcPr>
            <w:tcW w:w="2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Long hours of residency work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Routine cadaver exposure</w:t>
            </w:r>
          </w:p>
        </w:tc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Months-long cadaver work</w:t>
            </w:r>
          </w:p>
        </w:tc>
      </w:tr>
      <w:tr w:rsidR="007852CA" w:rsidRPr="007852CA" w:rsidTr="007852CA">
        <w:trPr>
          <w:trHeight w:val="180"/>
        </w:trPr>
        <w:tc>
          <w:tcPr>
            <w:tcW w:w="3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SAGES Primer for Taking Care of Yourself During and After the COVID-19 Crisis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Burnout and trauma from COVID-19 deaths</w:t>
            </w:r>
          </w:p>
        </w:tc>
        <w:tc>
          <w:tcPr>
            <w:tcW w:w="2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Overwhelming workloads during pandemic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High mortality during pandemic</w:t>
            </w:r>
          </w:p>
        </w:tc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Brief, acute care focus</w:t>
            </w:r>
          </w:p>
        </w:tc>
      </w:tr>
      <w:tr w:rsidR="007852CA" w:rsidRPr="007852CA" w:rsidTr="007852CA">
        <w:trPr>
          <w:trHeight w:val="165"/>
        </w:trPr>
        <w:tc>
          <w:tcPr>
            <w:tcW w:w="3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Spiritual Dimensions of Surgical Palliative Care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Spiritual engagement in palliative care</w:t>
            </w:r>
          </w:p>
        </w:tc>
        <w:tc>
          <w:tcPr>
            <w:tcW w:w="2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Emotional and spiritual burdens add to workload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Frequent in palliative surgery</w:t>
            </w:r>
          </w:p>
        </w:tc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Extended in palliative contexts</w:t>
            </w:r>
          </w:p>
        </w:tc>
      </w:tr>
      <w:tr w:rsidR="007852CA" w:rsidRPr="007852CA" w:rsidTr="007852CA">
        <w:trPr>
          <w:trHeight w:val="335"/>
        </w:trPr>
        <w:tc>
          <w:tcPr>
            <w:tcW w:w="3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Spiritual Issues in Surgical Palliative Care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Emotional burden due to surgical “intimacy” between surgeon-patient dyad</w:t>
            </w:r>
          </w:p>
        </w:tc>
        <w:tc>
          <w:tcPr>
            <w:tcW w:w="2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Not Applicable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Not Applicable</w:t>
            </w:r>
          </w:p>
        </w:tc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Extended in palliative contexts</w:t>
            </w:r>
          </w:p>
        </w:tc>
      </w:tr>
      <w:tr w:rsidR="007852CA" w:rsidRPr="007852CA" w:rsidTr="007852CA">
        <w:trPr>
          <w:trHeight w:val="165"/>
        </w:trPr>
        <w:tc>
          <w:tcPr>
            <w:tcW w:w="3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Surgeon and Medical Student Response to Patient Death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Burnout and emotional distress in medical students</w:t>
            </w:r>
          </w:p>
        </w:tc>
        <w:tc>
          <w:tcPr>
            <w:tcW w:w="2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High workload contributes to burnout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Frequent, varies by specialty</w:t>
            </w:r>
          </w:p>
        </w:tc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Short-term, perioperative care</w:t>
            </w:r>
          </w:p>
        </w:tc>
      </w:tr>
      <w:tr w:rsidR="007852CA" w:rsidRPr="007852CA" w:rsidTr="007852CA">
        <w:trPr>
          <w:trHeight w:val="165"/>
        </w:trPr>
        <w:tc>
          <w:tcPr>
            <w:tcW w:w="3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Surgery Residents' Experiences With Seriously-Ill and Dying Patients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Lack of structured training in palliative care</w:t>
            </w:r>
          </w:p>
        </w:tc>
        <w:tc>
          <w:tcPr>
            <w:tcW w:w="2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Residents report heavy clinical workloads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High exposure among residents</w:t>
            </w:r>
          </w:p>
        </w:tc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Limited to inpatient settings</w:t>
            </w:r>
          </w:p>
        </w:tc>
      </w:tr>
      <w:tr w:rsidR="007852CA" w:rsidRPr="007852CA" w:rsidTr="007852CA">
        <w:trPr>
          <w:trHeight w:val="165"/>
        </w:trPr>
        <w:tc>
          <w:tcPr>
            <w:tcW w:w="3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Systematic Review of the Impact of Patient Death on Surgeons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Significant stress and psychological toll</w:t>
            </w:r>
          </w:p>
        </w:tc>
        <w:tc>
          <w:tcPr>
            <w:tcW w:w="2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Long hours exacerbate stress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Frequent in trauma and cancer surgery</w:t>
            </w:r>
          </w:p>
        </w:tc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Procedural, limited duration</w:t>
            </w:r>
          </w:p>
        </w:tc>
      </w:tr>
      <w:tr w:rsidR="007852CA" w:rsidRPr="007852CA" w:rsidTr="007852CA">
        <w:trPr>
          <w:trHeight w:val="165"/>
        </w:trPr>
        <w:tc>
          <w:tcPr>
            <w:tcW w:w="3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The Death of Daniel Prude – Reflections of a Black Neurosurgeon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Intersection of systemic racism and medical care</w:t>
            </w:r>
          </w:p>
        </w:tc>
        <w:tc>
          <w:tcPr>
            <w:tcW w:w="2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 xml:space="preserve">Emotional </w:t>
            </w:r>
            <w:proofErr w:type="spellStart"/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labor</w:t>
            </w:r>
            <w:proofErr w:type="spellEnd"/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 xml:space="preserve"> adds to clinical responsibilities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Occasional but emotionally significant</w:t>
            </w:r>
          </w:p>
        </w:tc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Limited but deeply personal</w:t>
            </w:r>
          </w:p>
        </w:tc>
      </w:tr>
      <w:tr w:rsidR="007852CA" w:rsidRPr="007852CA" w:rsidTr="007852CA">
        <w:trPr>
          <w:trHeight w:val="165"/>
        </w:trPr>
        <w:tc>
          <w:tcPr>
            <w:tcW w:w="3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The Surgeon and Palliative Care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Growing role of palliative surgery</w:t>
            </w:r>
          </w:p>
        </w:tc>
        <w:tc>
          <w:tcPr>
            <w:tcW w:w="2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Palliative surgery adds to workload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Frequent in cancer care</w:t>
            </w:r>
          </w:p>
        </w:tc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Prolonged for palliative patients</w:t>
            </w:r>
          </w:p>
        </w:tc>
      </w:tr>
      <w:tr w:rsidR="007852CA" w:rsidRPr="007852CA" w:rsidTr="007852CA">
        <w:trPr>
          <w:trHeight w:val="165"/>
        </w:trPr>
        <w:tc>
          <w:tcPr>
            <w:tcW w:w="3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The Surgeon-Patient Relationship in Advanced Illness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Importance of empathy in advanced illness</w:t>
            </w:r>
          </w:p>
        </w:tc>
        <w:tc>
          <w:tcPr>
            <w:tcW w:w="2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 xml:space="preserve">Emotional </w:t>
            </w:r>
            <w:proofErr w:type="spellStart"/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labor</w:t>
            </w:r>
            <w:proofErr w:type="spellEnd"/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 xml:space="preserve"> in advanced illness care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Frequent in advanced illness</w:t>
            </w:r>
          </w:p>
        </w:tc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Prolonged engagement</w:t>
            </w:r>
          </w:p>
        </w:tc>
      </w:tr>
      <w:tr w:rsidR="007852CA" w:rsidRPr="007852CA" w:rsidTr="007852CA">
        <w:trPr>
          <w:trHeight w:val="165"/>
        </w:trPr>
        <w:tc>
          <w:tcPr>
            <w:tcW w:w="3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Unexpected Intraoperative Patient Death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Surgeon trauma after intraoperative deaths</w:t>
            </w:r>
          </w:p>
        </w:tc>
        <w:tc>
          <w:tcPr>
            <w:tcW w:w="2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Surgeons feel unskilled in death communication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Rare but significant intraoperative deaths</w:t>
            </w:r>
          </w:p>
        </w:tc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Brief, with family follow-up</w:t>
            </w:r>
          </w:p>
        </w:tc>
      </w:tr>
      <w:tr w:rsidR="007852CA" w:rsidRPr="007852CA" w:rsidTr="007852CA">
        <w:trPr>
          <w:trHeight w:val="165"/>
        </w:trPr>
        <w:tc>
          <w:tcPr>
            <w:tcW w:w="3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What We Still Don’t Know About Surgeon Response to Patient Death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Burnout due to patient deaths</w:t>
            </w:r>
          </w:p>
        </w:tc>
        <w:tc>
          <w:tcPr>
            <w:tcW w:w="2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Heavy workload reduces emotional processing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Frequent in trauma and critical care</w:t>
            </w:r>
          </w:p>
        </w:tc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Episodic, limited continuity</w:t>
            </w:r>
          </w:p>
        </w:tc>
      </w:tr>
      <w:tr w:rsidR="007852CA" w:rsidRPr="007852CA" w:rsidTr="007852CA">
        <w:trPr>
          <w:trHeight w:val="165"/>
        </w:trPr>
        <w:tc>
          <w:tcPr>
            <w:tcW w:w="3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Your Best Life – Dealing with Loss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Orthopaedic surgeons underprepared for death</w:t>
            </w:r>
          </w:p>
        </w:tc>
        <w:tc>
          <w:tcPr>
            <w:tcW w:w="2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Time pressures limit emotional response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Rare but impactful in orthopaedics</w:t>
            </w:r>
          </w:p>
        </w:tc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852CA" w:rsidRPr="007852CA" w:rsidRDefault="007852CA" w:rsidP="00CB1E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 w:eastAsia="en-GB"/>
                <w14:ligatures w14:val="none"/>
              </w:rPr>
            </w:pPr>
            <w:r w:rsidRPr="007852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 w:eastAsia="en-GB"/>
                <w14:ligatures w14:val="none"/>
              </w:rPr>
              <w:t>Short but emotionally significant</w:t>
            </w:r>
          </w:p>
        </w:tc>
      </w:tr>
    </w:tbl>
    <w:p w:rsidR="00DA5241" w:rsidRPr="007852CA" w:rsidRDefault="00DA5241">
      <w:pPr>
        <w:rPr>
          <w:rFonts w:ascii="Times New Roman" w:hAnsi="Times New Roman" w:cs="Times New Roman"/>
          <w:sz w:val="20"/>
          <w:szCs w:val="20"/>
        </w:rPr>
      </w:pPr>
    </w:p>
    <w:sectPr w:rsidR="00DA5241" w:rsidRPr="007852CA" w:rsidSect="007852CA">
      <w:pgSz w:w="15840" w:h="12240" w:orient="landscape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2CA"/>
    <w:rsid w:val="00097BEA"/>
    <w:rsid w:val="0015441C"/>
    <w:rsid w:val="006D7014"/>
    <w:rsid w:val="007852CA"/>
    <w:rsid w:val="007D7E60"/>
    <w:rsid w:val="00922FA3"/>
    <w:rsid w:val="00BE07B3"/>
    <w:rsid w:val="00DA5241"/>
    <w:rsid w:val="00E23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934302"/>
  <w15:chartTrackingRefBased/>
  <w15:docId w15:val="{FA7B87E7-7AB4-DE4C-A938-4FDD1AFE1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2CA"/>
    <w:pPr>
      <w:spacing w:after="0" w:line="24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52C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SG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52C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SG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52C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SG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52C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lang w:val="en-SG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52C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lang w:val="en-SG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52C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SG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52C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SG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52C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SG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52C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52C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52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52C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52C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52C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52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52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52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52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52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G"/>
    </w:rPr>
  </w:style>
  <w:style w:type="character" w:customStyle="1" w:styleId="TitleChar">
    <w:name w:val="Title Char"/>
    <w:basedOn w:val="DefaultParagraphFont"/>
    <w:link w:val="Title"/>
    <w:uiPriority w:val="10"/>
    <w:rsid w:val="007852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52C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SG"/>
    </w:rPr>
  </w:style>
  <w:style w:type="character" w:customStyle="1" w:styleId="SubtitleChar">
    <w:name w:val="Subtitle Char"/>
    <w:basedOn w:val="DefaultParagraphFont"/>
    <w:link w:val="Subtitle"/>
    <w:uiPriority w:val="11"/>
    <w:rsid w:val="007852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52CA"/>
    <w:pPr>
      <w:spacing w:before="160" w:after="160" w:line="278" w:lineRule="auto"/>
      <w:jc w:val="center"/>
    </w:pPr>
    <w:rPr>
      <w:i/>
      <w:iCs/>
      <w:color w:val="404040" w:themeColor="text1" w:themeTint="BF"/>
      <w:lang w:val="en-SG"/>
    </w:rPr>
  </w:style>
  <w:style w:type="character" w:customStyle="1" w:styleId="QuoteChar">
    <w:name w:val="Quote Char"/>
    <w:basedOn w:val="DefaultParagraphFont"/>
    <w:link w:val="Quote"/>
    <w:uiPriority w:val="29"/>
    <w:rsid w:val="007852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52CA"/>
    <w:pPr>
      <w:spacing w:after="160" w:line="278" w:lineRule="auto"/>
      <w:ind w:left="720"/>
      <w:contextualSpacing/>
    </w:pPr>
    <w:rPr>
      <w:lang w:val="en-SG"/>
    </w:rPr>
  </w:style>
  <w:style w:type="character" w:styleId="IntenseEmphasis">
    <w:name w:val="Intense Emphasis"/>
    <w:basedOn w:val="DefaultParagraphFont"/>
    <w:uiPriority w:val="21"/>
    <w:qFormat/>
    <w:rsid w:val="007852C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52C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lang w:val="en-SG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52C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52C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14</Words>
  <Characters>4641</Characters>
  <Application>Microsoft Office Word</Application>
  <DocSecurity>0</DocSecurity>
  <Lines>38</Lines>
  <Paragraphs>10</Paragraphs>
  <ScaleCrop>false</ScaleCrop>
  <Company/>
  <LinksUpToDate>false</LinksUpToDate>
  <CharactersWithSpaces>5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Fam</dc:creator>
  <cp:keywords/>
  <dc:description/>
  <cp:lastModifiedBy>Victoria Fam</cp:lastModifiedBy>
  <cp:revision>1</cp:revision>
  <dcterms:created xsi:type="dcterms:W3CDTF">2025-01-09T03:34:00Z</dcterms:created>
  <dcterms:modified xsi:type="dcterms:W3CDTF">2025-01-09T09:47:00Z</dcterms:modified>
</cp:coreProperties>
</file>